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6736A" w14:textId="52775F1A" w:rsidR="00704102" w:rsidRPr="00702897" w:rsidRDefault="00704102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>Supplement S1</w:t>
      </w:r>
      <w:r w:rsidR="00D82D63" w:rsidRPr="00702897">
        <w:rPr>
          <w:rFonts w:ascii="Arial" w:hAnsi="Arial" w:cs="Arial"/>
          <w:b/>
          <w:sz w:val="21"/>
          <w:szCs w:val="21"/>
          <w:lang w:val="en-US"/>
        </w:rPr>
        <w:t>:</w:t>
      </w:r>
      <w:r w:rsidRPr="00702897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Pr="00702897">
        <w:rPr>
          <w:rFonts w:ascii="Arial" w:hAnsi="Arial" w:cs="Arial"/>
          <w:sz w:val="21"/>
          <w:szCs w:val="21"/>
          <w:lang w:val="en-US"/>
        </w:rPr>
        <w:t>complete search strategy:</w:t>
      </w:r>
    </w:p>
    <w:p w14:paraId="38FA81DA" w14:textId="77777777" w:rsidR="00704102" w:rsidRDefault="00704102">
      <w:pPr>
        <w:rPr>
          <w:rFonts w:ascii="Arial" w:hAnsi="Arial" w:cs="Arial"/>
          <w:b/>
          <w:sz w:val="21"/>
          <w:szCs w:val="21"/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2081"/>
        <w:gridCol w:w="1085"/>
        <w:gridCol w:w="1133"/>
        <w:gridCol w:w="2447"/>
      </w:tblGrid>
      <w:tr w:rsidR="001E002D" w:rsidRPr="001E002D" w14:paraId="0C59D1D5" w14:textId="77777777" w:rsidTr="001E002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9358D49" w14:textId="77777777" w:rsidR="001E002D" w:rsidRPr="001E002D" w:rsidRDefault="001E002D" w:rsidP="001E002D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b/>
                <w:sz w:val="21"/>
                <w:szCs w:val="21"/>
                <w:lang w:val="en-US"/>
              </w:rPr>
              <w:t>Source</w:t>
            </w:r>
          </w:p>
        </w:tc>
        <w:tc>
          <w:tcPr>
            <w:tcW w:w="0" w:type="auto"/>
            <w:vAlign w:val="center"/>
            <w:hideMark/>
          </w:tcPr>
          <w:p w14:paraId="467A1A10" w14:textId="77777777" w:rsidR="001E002D" w:rsidRPr="001E002D" w:rsidRDefault="001E002D" w:rsidP="001E002D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b/>
                <w:sz w:val="21"/>
                <w:szCs w:val="21"/>
                <w:lang w:val="en-US"/>
              </w:rPr>
              <w:t>Platform/provider</w:t>
            </w:r>
          </w:p>
        </w:tc>
        <w:tc>
          <w:tcPr>
            <w:tcW w:w="0" w:type="auto"/>
            <w:vAlign w:val="center"/>
            <w:hideMark/>
          </w:tcPr>
          <w:p w14:paraId="5546AAE8" w14:textId="77777777" w:rsidR="001E002D" w:rsidRPr="001E002D" w:rsidRDefault="001E002D" w:rsidP="001E002D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b/>
                <w:sz w:val="21"/>
                <w:szCs w:val="21"/>
                <w:lang w:val="en-US"/>
              </w:rPr>
              <w:t>Initial search</w:t>
            </w:r>
          </w:p>
        </w:tc>
        <w:tc>
          <w:tcPr>
            <w:tcW w:w="0" w:type="auto"/>
            <w:vAlign w:val="center"/>
            <w:hideMark/>
          </w:tcPr>
          <w:p w14:paraId="131770FB" w14:textId="77777777" w:rsidR="001E002D" w:rsidRPr="001E002D" w:rsidRDefault="001E002D" w:rsidP="001E002D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b/>
                <w:sz w:val="21"/>
                <w:szCs w:val="21"/>
                <w:lang w:val="en-US"/>
              </w:rPr>
              <w:t>Updated search</w:t>
            </w:r>
          </w:p>
        </w:tc>
        <w:tc>
          <w:tcPr>
            <w:tcW w:w="0" w:type="auto"/>
            <w:vAlign w:val="center"/>
            <w:hideMark/>
          </w:tcPr>
          <w:p w14:paraId="5329F99D" w14:textId="77777777" w:rsidR="001E002D" w:rsidRPr="001E002D" w:rsidRDefault="001E002D" w:rsidP="001E002D">
            <w:pPr>
              <w:spacing w:after="0" w:line="240" w:lineRule="auto"/>
              <w:jc w:val="center"/>
              <w:rPr>
                <w:rFonts w:ascii="Arial" w:hAnsi="Arial" w:cs="Arial"/>
                <w:b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b/>
                <w:sz w:val="21"/>
                <w:szCs w:val="21"/>
                <w:lang w:val="en-US"/>
              </w:rPr>
              <w:t>Ordering and stopping rule</w:t>
            </w:r>
          </w:p>
        </w:tc>
      </w:tr>
      <w:tr w:rsidR="001E002D" w:rsidRPr="001E002D" w14:paraId="17A1364E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D38B07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A8983A8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National Library of Medicine</w:t>
            </w:r>
          </w:p>
        </w:tc>
        <w:tc>
          <w:tcPr>
            <w:tcW w:w="0" w:type="auto"/>
            <w:vAlign w:val="center"/>
            <w:hideMark/>
          </w:tcPr>
          <w:p w14:paraId="588C7E19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20CE7C85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08AAB2FD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exported</w:t>
            </w:r>
          </w:p>
        </w:tc>
      </w:tr>
      <w:tr w:rsidR="001E002D" w:rsidRPr="001E002D" w14:paraId="41BC930F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D1020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70506188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Elsevier</w:t>
            </w:r>
          </w:p>
        </w:tc>
        <w:tc>
          <w:tcPr>
            <w:tcW w:w="0" w:type="auto"/>
            <w:vAlign w:val="center"/>
            <w:hideMark/>
          </w:tcPr>
          <w:p w14:paraId="56BA8A4D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4D589B64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60874DB2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exported</w:t>
            </w:r>
          </w:p>
        </w:tc>
      </w:tr>
      <w:tr w:rsidR="001E002D" w:rsidRPr="001E002D" w14:paraId="677C6DA7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6287C7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Cochrane Library</w:t>
            </w:r>
          </w:p>
        </w:tc>
        <w:tc>
          <w:tcPr>
            <w:tcW w:w="0" w:type="auto"/>
            <w:vAlign w:val="center"/>
            <w:hideMark/>
          </w:tcPr>
          <w:p w14:paraId="30FFDBA0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Wiley</w:t>
            </w:r>
          </w:p>
        </w:tc>
        <w:tc>
          <w:tcPr>
            <w:tcW w:w="0" w:type="auto"/>
            <w:vAlign w:val="center"/>
            <w:hideMark/>
          </w:tcPr>
          <w:p w14:paraId="62994631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2D26A111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4B99D490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exported</w:t>
            </w:r>
          </w:p>
        </w:tc>
      </w:tr>
      <w:tr w:rsidR="001E002D" w:rsidRPr="001E002D" w14:paraId="79330C37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879B9A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Web of Science Core Collection</w:t>
            </w:r>
          </w:p>
        </w:tc>
        <w:tc>
          <w:tcPr>
            <w:tcW w:w="0" w:type="auto"/>
            <w:vAlign w:val="center"/>
            <w:hideMark/>
          </w:tcPr>
          <w:p w14:paraId="0C69270F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Clarivate</w:t>
            </w:r>
          </w:p>
        </w:tc>
        <w:tc>
          <w:tcPr>
            <w:tcW w:w="0" w:type="auto"/>
            <w:vAlign w:val="center"/>
            <w:hideMark/>
          </w:tcPr>
          <w:p w14:paraId="390C2232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2188B766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6D1FD4C9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exported</w:t>
            </w:r>
          </w:p>
        </w:tc>
      </w:tr>
      <w:tr w:rsidR="001E002D" w:rsidRPr="00017111" w14:paraId="151A8B99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89B15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Google Scholar</w:t>
            </w:r>
          </w:p>
        </w:tc>
        <w:tc>
          <w:tcPr>
            <w:tcW w:w="0" w:type="auto"/>
            <w:vAlign w:val="center"/>
            <w:hideMark/>
          </w:tcPr>
          <w:p w14:paraId="66124D44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Google</w:t>
            </w:r>
          </w:p>
        </w:tc>
        <w:tc>
          <w:tcPr>
            <w:tcW w:w="0" w:type="auto"/>
            <w:vAlign w:val="center"/>
            <w:hideMark/>
          </w:tcPr>
          <w:p w14:paraId="672B2555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7D4422D7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33CB30C4" w14:textId="2FE9A71E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Ordered by relevance; all retrieved results were screened.</w:t>
            </w:r>
          </w:p>
        </w:tc>
      </w:tr>
      <w:tr w:rsidR="001E002D" w:rsidRPr="00017111" w14:paraId="5CB9F987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6A2F7E" w14:textId="3AC4AFA2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 xml:space="preserve">ProQuest Dissertations &amp; Theses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Open</w:t>
            </w:r>
          </w:p>
        </w:tc>
        <w:tc>
          <w:tcPr>
            <w:tcW w:w="0" w:type="auto"/>
            <w:vAlign w:val="center"/>
            <w:hideMark/>
          </w:tcPr>
          <w:p w14:paraId="22ACD67B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ProQuest</w:t>
            </w:r>
          </w:p>
        </w:tc>
        <w:tc>
          <w:tcPr>
            <w:tcW w:w="0" w:type="auto"/>
            <w:vAlign w:val="center"/>
            <w:hideMark/>
          </w:tcPr>
          <w:p w14:paraId="5BAD0120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17111DAA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08A27D9F" w14:textId="56E82BEE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Ordered by relevance; all retrieved results were screened.</w:t>
            </w:r>
          </w:p>
        </w:tc>
      </w:tr>
      <w:tr w:rsidR="001E002D" w:rsidRPr="001E002D" w14:paraId="156B77E1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695CB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ClinicalTrials.gov</w:t>
            </w:r>
          </w:p>
        </w:tc>
        <w:tc>
          <w:tcPr>
            <w:tcW w:w="0" w:type="auto"/>
            <w:vAlign w:val="center"/>
            <w:hideMark/>
          </w:tcPr>
          <w:p w14:paraId="42CD8036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National Library of Medicine</w:t>
            </w:r>
          </w:p>
        </w:tc>
        <w:tc>
          <w:tcPr>
            <w:tcW w:w="0" w:type="auto"/>
            <w:vAlign w:val="center"/>
            <w:hideMark/>
          </w:tcPr>
          <w:p w14:paraId="60BC6DEF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37D24D41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56EB215B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screened</w:t>
            </w:r>
          </w:p>
        </w:tc>
      </w:tr>
      <w:tr w:rsidR="001E002D" w:rsidRPr="001E002D" w14:paraId="24B7EA5A" w14:textId="77777777" w:rsidTr="001E002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E2A1B8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WHO ICTRP</w:t>
            </w:r>
          </w:p>
        </w:tc>
        <w:tc>
          <w:tcPr>
            <w:tcW w:w="0" w:type="auto"/>
            <w:vAlign w:val="center"/>
            <w:hideMark/>
          </w:tcPr>
          <w:p w14:paraId="4F62E569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World Health Organization</w:t>
            </w:r>
          </w:p>
        </w:tc>
        <w:tc>
          <w:tcPr>
            <w:tcW w:w="0" w:type="auto"/>
            <w:vAlign w:val="center"/>
            <w:hideMark/>
          </w:tcPr>
          <w:p w14:paraId="2007D79F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January 31, 2026</w:t>
            </w:r>
          </w:p>
        </w:tc>
        <w:tc>
          <w:tcPr>
            <w:tcW w:w="0" w:type="auto"/>
            <w:vAlign w:val="center"/>
            <w:hideMark/>
          </w:tcPr>
          <w:p w14:paraId="67E7A682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March 18, 2026</w:t>
            </w:r>
          </w:p>
        </w:tc>
        <w:tc>
          <w:tcPr>
            <w:tcW w:w="0" w:type="auto"/>
            <w:vAlign w:val="center"/>
            <w:hideMark/>
          </w:tcPr>
          <w:p w14:paraId="37AA8B89" w14:textId="77777777" w:rsidR="001E002D" w:rsidRPr="001E002D" w:rsidRDefault="001E002D" w:rsidP="001E002D">
            <w:pPr>
              <w:spacing w:after="0" w:line="240" w:lineRule="auto"/>
              <w:jc w:val="both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1E002D">
              <w:rPr>
                <w:rFonts w:ascii="Arial" w:hAnsi="Arial" w:cs="Arial"/>
                <w:sz w:val="21"/>
                <w:szCs w:val="21"/>
                <w:lang w:val="en-US"/>
              </w:rPr>
              <w:t>All retrieved records screened</w:t>
            </w:r>
          </w:p>
        </w:tc>
      </w:tr>
    </w:tbl>
    <w:p w14:paraId="18DF5D1D" w14:textId="77777777" w:rsidR="001E002D" w:rsidRPr="00702897" w:rsidRDefault="001E002D">
      <w:pPr>
        <w:rPr>
          <w:rFonts w:ascii="Arial" w:hAnsi="Arial" w:cs="Arial"/>
          <w:b/>
          <w:sz w:val="21"/>
          <w:szCs w:val="21"/>
          <w:lang w:val="en-US"/>
        </w:rPr>
      </w:pPr>
    </w:p>
    <w:p w14:paraId="3641A7F7" w14:textId="4595FB43" w:rsidR="001E002D" w:rsidRDefault="001E002D" w:rsidP="004619CA">
      <w:pPr>
        <w:rPr>
          <w:rFonts w:ascii="Arial" w:hAnsi="Arial" w:cs="Arial"/>
          <w:b/>
          <w:sz w:val="21"/>
          <w:szCs w:val="21"/>
          <w:lang w:val="en-US"/>
        </w:rPr>
      </w:pPr>
      <w:r w:rsidRPr="001E002D">
        <w:rPr>
          <w:rFonts w:ascii="Arial" w:hAnsi="Arial" w:cs="Arial"/>
          <w:b/>
          <w:sz w:val="21"/>
          <w:szCs w:val="21"/>
          <w:lang w:val="en-US"/>
        </w:rPr>
        <w:t>MEDLINE via PubMed (National Library of Medicine)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>937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09AA3F7E" w14:textId="1034021C" w:rsidR="004619CA" w:rsidRPr="001E002D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1E002D">
        <w:rPr>
          <w:rFonts w:ascii="Arial" w:hAnsi="Arial" w:cs="Arial"/>
          <w:sz w:val="21"/>
          <w:szCs w:val="21"/>
          <w:lang w:val="en-US"/>
        </w:rPr>
        <w:t>(</w:t>
      </w:r>
    </w:p>
    <w:p w14:paraId="63527B8B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"Ossification, Heterotopic"[Mesh]</w:t>
      </w:r>
    </w:p>
    <w:p w14:paraId="6E5A7B3B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heterotopic ossifica*[tiab]</w:t>
      </w:r>
    </w:p>
    <w:p w14:paraId="20366A51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ossification heterotopic[tiab]</w:t>
      </w:r>
    </w:p>
    <w:p w14:paraId="62995DD8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heterotopic bone"[tiab]</w:t>
      </w:r>
    </w:p>
    <w:p w14:paraId="30B21F0E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Ossification, Ectopic"[tiab]</w:t>
      </w:r>
    </w:p>
    <w:p w14:paraId="3C5E3207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Ossification, Pathologic"[tiab]</w:t>
      </w:r>
    </w:p>
    <w:p w14:paraId="04B21D80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Pathological Ossification"[tiab]</w:t>
      </w:r>
    </w:p>
    <w:p w14:paraId="40225AA4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Pathologic Ossification"[tiab]</w:t>
      </w:r>
    </w:p>
    <w:p w14:paraId="00FC26B0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Ectopic Ossification"[tiab]</w:t>
      </w:r>
    </w:p>
    <w:p w14:paraId="6464F0FF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ectopic[tiab] AND (ossification[tiab] OR "bone formation"[tiab] OR osteogenesis[tiab]))</w:t>
      </w:r>
    </w:p>
    <w:p w14:paraId="0F7E5649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Myositis Ossificans"[Mesh]</w:t>
      </w:r>
    </w:p>
    <w:p w14:paraId="7CC0DFD2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myositis ossificans"[tiab]</w:t>
      </w:r>
    </w:p>
    <w:p w14:paraId="4A664256" w14:textId="76630DEE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raosteoarthropath*[tiab]</w:t>
      </w:r>
    </w:p>
    <w:p w14:paraId="500BA792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(HO[tiab] OR "H.O."[tiab]) AND (ossification[tiab] OR bone[tiab]))</w:t>
      </w:r>
    </w:p>
    <w:p w14:paraId="37887C28" w14:textId="47CEF6AF" w:rsidR="00B02FC7" w:rsidRPr="00702897" w:rsidRDefault="00B02FC7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calcif*[tiab] AND (heterotopic[tiab] OR ectopic[tiab] OR ossifica*[tiab] OR ossification[tiab] OR "bone formation"[tiab] OR "myositis ossificans"[tiab]))</w:t>
      </w:r>
    </w:p>
    <w:p w14:paraId="7C17553B" w14:textId="42F73833" w:rsidR="00B02FC7" w:rsidRPr="00702897" w:rsidRDefault="00B02FC7" w:rsidP="00B02FC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lastRenderedPageBreak/>
        <w:t xml:space="preserve">  OR (calcin*[tiab] AND (heterotopic[tiab] OR ectopic[tiab] OR ossifica*[tiab] OR ossification[tiab] OR "bone formation"[tiab] OR "myositis ossificans"[tiab]))</w:t>
      </w:r>
    </w:p>
    <w:p w14:paraId="6A286D12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2BED2DFF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AND</w:t>
      </w:r>
    </w:p>
    <w:p w14:paraId="450A5D0A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(</w:t>
      </w:r>
    </w:p>
    <w:p w14:paraId="39A01476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"Knee"[Mesh]</w:t>
      </w:r>
    </w:p>
    <w:p w14:paraId="4D3DC5D0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Knee Joint"[Mesh]</w:t>
      </w:r>
    </w:p>
    <w:p w14:paraId="55DA9953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knee[tiab]</w:t>
      </w:r>
    </w:p>
    <w:p w14:paraId="3E38DA0C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knee*[tiab]</w:t>
      </w:r>
    </w:p>
    <w:p w14:paraId="2611D07C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ibiofemoral[tiab]</w:t>
      </w:r>
    </w:p>
    <w:p w14:paraId="1477DB86" w14:textId="5C46AF56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ofemoral[tiab]</w:t>
      </w:r>
    </w:p>
    <w:p w14:paraId="1EC14E83" w14:textId="4F774287" w:rsidR="00334100" w:rsidRPr="00702897" w:rsidRDefault="00334100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*[tiab]</w:t>
      </w:r>
    </w:p>
    <w:p w14:paraId="552D592D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Joint, Knee"[tiab]</w:t>
      </w:r>
    </w:p>
    <w:p w14:paraId="47C307B6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Knee Joints"[tiab]</w:t>
      </w:r>
    </w:p>
    <w:p w14:paraId="200BAE55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Superior Tibiofibular Joint"[tiab]</w:t>
      </w:r>
    </w:p>
    <w:p w14:paraId="7B2BA4DA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Superior Tibiofibular Joints"[tiab]</w:t>
      </w:r>
    </w:p>
    <w:p w14:paraId="54604551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Tibiofibular Joint, Superior"[tiab]</w:t>
      </w:r>
    </w:p>
    <w:p w14:paraId="0C5013AA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Proximal Tibiofibular Joint"[tiab]</w:t>
      </w:r>
    </w:p>
    <w:p w14:paraId="770F0F0F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Arthroplasty, Replacement, Knee"[Mesh]</w:t>
      </w:r>
    </w:p>
    <w:p w14:paraId="17C1BC65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arthroplast*[tiab] AND knee[tiab])</w:t>
      </w:r>
    </w:p>
    <w:p w14:paraId="7E653199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replace*[tiab] AND knee[tiab])</w:t>
      </w:r>
    </w:p>
    <w:p w14:paraId="0B2CC2A8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KA[tiab]</w:t>
      </w:r>
    </w:p>
    <w:p w14:paraId="4F34551D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KR[tiab]</w:t>
      </w:r>
    </w:p>
    <w:p w14:paraId="25B20836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UKA[tiab]</w:t>
      </w:r>
    </w:p>
    <w:p w14:paraId="39F1CED1" w14:textId="77777777" w:rsidR="004619CA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UKR[tiab]</w:t>
      </w:r>
    </w:p>
    <w:p w14:paraId="75D17094" w14:textId="693C2D92" w:rsidR="00EF1AFD" w:rsidRPr="00702897" w:rsidRDefault="004619CA" w:rsidP="004619CA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39082293" w14:textId="3FC67427" w:rsidR="00A270FC" w:rsidRPr="00702897" w:rsidRDefault="00A270FC">
      <w:pPr>
        <w:rPr>
          <w:rFonts w:ascii="Arial" w:hAnsi="Arial" w:cs="Arial"/>
          <w:sz w:val="21"/>
          <w:szCs w:val="21"/>
          <w:lang w:val="en-US"/>
        </w:rPr>
      </w:pPr>
    </w:p>
    <w:p w14:paraId="370038EA" w14:textId="5B57B9B1" w:rsidR="001E002D" w:rsidRDefault="001E002D" w:rsidP="00A270FC">
      <w:pPr>
        <w:rPr>
          <w:rFonts w:ascii="Arial" w:hAnsi="Arial" w:cs="Arial"/>
          <w:b/>
          <w:sz w:val="21"/>
          <w:szCs w:val="21"/>
          <w:lang w:val="en-US"/>
        </w:rPr>
      </w:pPr>
      <w:r w:rsidRPr="001E002D">
        <w:rPr>
          <w:rFonts w:ascii="Arial" w:hAnsi="Arial" w:cs="Arial"/>
          <w:b/>
          <w:sz w:val="21"/>
          <w:szCs w:val="21"/>
          <w:lang w:val="en-US"/>
        </w:rPr>
        <w:t>Web of Science Core Collection (Clarivate)</w:t>
      </w:r>
      <w:r>
        <w:rPr>
          <w:rFonts w:ascii="Arial" w:hAnsi="Arial" w:cs="Arial"/>
          <w:b/>
          <w:sz w:val="21"/>
          <w:szCs w:val="21"/>
          <w:lang w:val="en-US"/>
        </w:rPr>
        <w:t>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>601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5950E42B" w14:textId="4323299D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TS=(</w:t>
      </w:r>
    </w:p>
    <w:p w14:paraId="0F4E32B8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"heterotopic ossification"</w:t>
      </w:r>
    </w:p>
    <w:p w14:paraId="45FC824D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heterotopic ossifica*</w:t>
      </w:r>
    </w:p>
    <w:p w14:paraId="031FAC6D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ossification heterotopic"</w:t>
      </w:r>
    </w:p>
    <w:p w14:paraId="71268D03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heterotopic bone"</w:t>
      </w:r>
    </w:p>
    <w:p w14:paraId="6EFCADDE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ectopic ossification"</w:t>
      </w:r>
    </w:p>
    <w:p w14:paraId="6EA6FF47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lastRenderedPageBreak/>
        <w:t xml:space="preserve">  OR "pathologic ossification"</w:t>
      </w:r>
    </w:p>
    <w:p w14:paraId="179C3AB6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pathological ossification"</w:t>
      </w:r>
    </w:p>
    <w:p w14:paraId="5F850B97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myositis ossificans"</w:t>
      </w:r>
    </w:p>
    <w:p w14:paraId="0E1A97E5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raosteoarthropath*</w:t>
      </w:r>
    </w:p>
    <w:p w14:paraId="531D3591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(HO OR "H.O.") AND (ossification OR bone))</w:t>
      </w:r>
    </w:p>
    <w:p w14:paraId="229CEDCB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calcif* AND (heterotopic OR ectopic OR ossifica* OR ossification OR "bone formation" OR osteogenesis OR "myositis ossificans"))</w:t>
      </w:r>
    </w:p>
    <w:p w14:paraId="795B50B8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calcin* AND (heterotopic OR ectopic OR ossifica* OR ossification OR "bone formation" OR osteogenesis OR "myositis ossificans"))</w:t>
      </w:r>
    </w:p>
    <w:p w14:paraId="3F34AA17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626E08F3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AND</w:t>
      </w:r>
    </w:p>
    <w:p w14:paraId="325A2EE4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TS=(</w:t>
      </w:r>
    </w:p>
    <w:p w14:paraId="48C5A7C9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knee</w:t>
      </w:r>
    </w:p>
    <w:p w14:paraId="61C2A462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knee joint"</w:t>
      </w:r>
    </w:p>
    <w:p w14:paraId="03291FB1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knee joints"</w:t>
      </w:r>
    </w:p>
    <w:p w14:paraId="5BB185D7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joint knee"</w:t>
      </w:r>
    </w:p>
    <w:p w14:paraId="44688052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ibiofemoral</w:t>
      </w:r>
    </w:p>
    <w:p w14:paraId="780F93E4" w14:textId="7A3C8FD0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ofemoral</w:t>
      </w:r>
    </w:p>
    <w:p w14:paraId="0066188D" w14:textId="725B49DA" w:rsidR="00334100" w:rsidRPr="00702897" w:rsidRDefault="00334100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*</w:t>
      </w:r>
    </w:p>
    <w:p w14:paraId="08A98452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superior tibiofibular joint"</w:t>
      </w:r>
    </w:p>
    <w:p w14:paraId="6A46063E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superior tibiofibular joints"</w:t>
      </w:r>
    </w:p>
    <w:p w14:paraId="1B6A6B2B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tibiofibular joint superior"</w:t>
      </w:r>
    </w:p>
    <w:p w14:paraId="5C9E00A6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proximal tibiofibular joint"</w:t>
      </w:r>
    </w:p>
    <w:p w14:paraId="348BCAB4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"knee arthroplasty"</w:t>
      </w:r>
    </w:p>
    <w:p w14:paraId="71EC3288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arthroplast* AND knee)</w:t>
      </w:r>
    </w:p>
    <w:p w14:paraId="0D5B6EC4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replace* AND knee)</w:t>
      </w:r>
    </w:p>
    <w:p w14:paraId="07B5034A" w14:textId="77777777" w:rsidR="00A270FC" w:rsidRPr="00702897" w:rsidRDefault="00A270FC" w:rsidP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KA OR TKR OR UKA OR UKR</w:t>
      </w:r>
    </w:p>
    <w:p w14:paraId="7DECE1D5" w14:textId="58152F47" w:rsidR="00A270FC" w:rsidRPr="00702897" w:rsidRDefault="00A270FC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506D3C09" w14:textId="77777777" w:rsidR="00CA4253" w:rsidRPr="00702897" w:rsidRDefault="00CA4253">
      <w:pPr>
        <w:rPr>
          <w:rFonts w:ascii="Arial" w:hAnsi="Arial" w:cs="Arial"/>
          <w:sz w:val="21"/>
          <w:szCs w:val="21"/>
          <w:lang w:val="en-US"/>
        </w:rPr>
      </w:pPr>
    </w:p>
    <w:p w14:paraId="70E12335" w14:textId="7B165A1F" w:rsidR="00334100" w:rsidRPr="00702897" w:rsidRDefault="00334100" w:rsidP="00A270FC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 xml:space="preserve">Cochrane Library </w:t>
      </w:r>
      <w:r w:rsidR="001E002D">
        <w:rPr>
          <w:rFonts w:ascii="Arial" w:hAnsi="Arial" w:cs="Arial"/>
          <w:b/>
          <w:sz w:val="21"/>
          <w:szCs w:val="21"/>
          <w:lang w:val="en-US"/>
        </w:rPr>
        <w:t>(Wiley)</w:t>
      </w:r>
      <w:r w:rsidR="00CA4253" w:rsidRPr="00702897">
        <w:rPr>
          <w:rFonts w:ascii="Arial" w:hAnsi="Arial" w:cs="Arial"/>
          <w:b/>
          <w:sz w:val="21"/>
          <w:szCs w:val="21"/>
          <w:lang w:val="en-US"/>
        </w:rPr>
        <w:t>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19 results</w:t>
      </w:r>
    </w:p>
    <w:p w14:paraId="4A37658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(</w:t>
      </w:r>
    </w:p>
    <w:p w14:paraId="4A3F0007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[mh "Ossification, Heterotopic"]</w:t>
      </w:r>
    </w:p>
    <w:p w14:paraId="6DF0DC6A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"heterotopic" NEXT ossifica*):ti,ab,kw</w:t>
      </w:r>
    </w:p>
    <w:p w14:paraId="4C44C079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ossification heterotopic":ti,ab,kw</w:t>
      </w:r>
    </w:p>
    <w:p w14:paraId="0498C671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heterotopic bone":ti,ab,kw</w:t>
      </w:r>
    </w:p>
    <w:p w14:paraId="7401806A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lastRenderedPageBreak/>
        <w:t>OR "Ossification, Ectopic":ti,ab,kw</w:t>
      </w:r>
    </w:p>
    <w:p w14:paraId="78A8588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Ossification, Pathologic":ti,ab,kw</w:t>
      </w:r>
    </w:p>
    <w:p w14:paraId="6D58C373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Pathological Ossification":ti,ab,kw</w:t>
      </w:r>
    </w:p>
    <w:p w14:paraId="014F0A9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Pathologic Ossification":ti,ab,kw</w:t>
      </w:r>
    </w:p>
    <w:p w14:paraId="5056076A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Ectopic Ossification":ti,ab,kw</w:t>
      </w:r>
    </w:p>
    <w:p w14:paraId="0F674F12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ectopic:ti,ab,kw AND (ossification:ti,ab,kw OR "bone formation":ti,ab,kw OR osteogenesis:ti,ab,kw))</w:t>
      </w:r>
    </w:p>
    <w:p w14:paraId="09511127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[mh "Myositis Ossificans"]</w:t>
      </w:r>
    </w:p>
    <w:p w14:paraId="060BADB5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myositis ossificans":ti,ab,kw</w:t>
      </w:r>
    </w:p>
    <w:p w14:paraId="0913B680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paraosteoarthropath*:ti,ab,kw</w:t>
      </w:r>
    </w:p>
    <w:p w14:paraId="544CF363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neurogenic:ti,ab,kw AND heterotopic:ti,ab,kw AND ossification:ti,ab,kw)</w:t>
      </w:r>
    </w:p>
    <w:p w14:paraId="27220139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(HO:ti,ab,kw OR H.O.:ti,ab,kw) AND (ossification:ti,ab,kw OR bone:ti,ab,kw))</w:t>
      </w:r>
    </w:p>
    <w:p w14:paraId="5E959C8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calcif*:ti,ab,kw AND (heterotopic:ti,ab,kw OR ectopic:ti,ab,kw OR ossifica*:ti,ab,kw OR ossification:ti,ab,kw OR "bone formation":ti,ab,kw OR "myositis ossificans":ti,ab,kw))</w:t>
      </w:r>
    </w:p>
    <w:p w14:paraId="2CA2E96B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calcin*:ti,ab,kw AND (heterotopic:ti,ab,kw OR ectopic:ti,ab,kw OR ossifica*:ti,ab,kw OR ossification:ti,ab,kw OR "bone formation":ti,ab,kw OR "myositis ossificans":ti,ab,kw))</w:t>
      </w:r>
    </w:p>
    <w:p w14:paraId="00E189D0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67709F2A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AND</w:t>
      </w:r>
    </w:p>
    <w:p w14:paraId="66970DB6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(</w:t>
      </w:r>
    </w:p>
    <w:p w14:paraId="4BF5E34C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[mh Knee]</w:t>
      </w:r>
    </w:p>
    <w:p w14:paraId="331DAED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[mh "Knee Joint"]</w:t>
      </w:r>
    </w:p>
    <w:p w14:paraId="14C8DB27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knee:ti,ab,kw</w:t>
      </w:r>
    </w:p>
    <w:p w14:paraId="788C1C5D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knee*:ti,ab,kw</w:t>
      </w:r>
    </w:p>
    <w:p w14:paraId="32291AA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tibiofemoral:ti,ab,kw</w:t>
      </w:r>
    </w:p>
    <w:p w14:paraId="6DEFCCFB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patellofemoral:ti,ab,kw</w:t>
      </w:r>
    </w:p>
    <w:p w14:paraId="2397BD5C" w14:textId="1A721AE6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patell*</w:t>
      </w:r>
      <w:r w:rsidR="002C7833">
        <w:rPr>
          <w:rFonts w:ascii="Arial" w:hAnsi="Arial" w:cs="Arial"/>
          <w:sz w:val="21"/>
          <w:szCs w:val="21"/>
          <w:lang w:val="en-US"/>
        </w:rPr>
        <w:t>:</w:t>
      </w:r>
      <w:r w:rsidRPr="00702897">
        <w:rPr>
          <w:rFonts w:ascii="Arial" w:hAnsi="Arial" w:cs="Arial"/>
          <w:sz w:val="21"/>
          <w:szCs w:val="21"/>
          <w:lang w:val="en-US"/>
        </w:rPr>
        <w:t>ti,ab,kw</w:t>
      </w:r>
    </w:p>
    <w:p w14:paraId="0F4835C9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Joint, Knee":ti,ab,kw</w:t>
      </w:r>
    </w:p>
    <w:p w14:paraId="60441ECF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Knee Joints":ti,ab,kw</w:t>
      </w:r>
    </w:p>
    <w:p w14:paraId="305ECD4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Superior Tibiofibular Joint":ti,ab,kw</w:t>
      </w:r>
    </w:p>
    <w:p w14:paraId="3FF6141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Superior Tibiofibular Joints":ti,ab,kw</w:t>
      </w:r>
    </w:p>
    <w:p w14:paraId="5E6D23B2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Tibiofibular Joint, Superior":ti,ab,kw</w:t>
      </w:r>
    </w:p>
    <w:p w14:paraId="1BFF5B1A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"Proximal Tibiofibular Joint":ti,ab,kw</w:t>
      </w:r>
    </w:p>
    <w:p w14:paraId="2E56BC7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[mh "Arthroplasty, Replacement, Knee"]</w:t>
      </w:r>
    </w:p>
    <w:p w14:paraId="508876F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arthroplast*:ti,ab,kw AND knee:ti,ab,kw)</w:t>
      </w:r>
    </w:p>
    <w:p w14:paraId="1E48F737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(replace*:ti,ab,kw AND knee:ti,ab,kw)</w:t>
      </w:r>
    </w:p>
    <w:p w14:paraId="7040BAC4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lastRenderedPageBreak/>
        <w:t>OR TKA:ti,ab,kw</w:t>
      </w:r>
    </w:p>
    <w:p w14:paraId="7E49DD79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TKR:ti,ab,kw</w:t>
      </w:r>
    </w:p>
    <w:p w14:paraId="72C256ED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UKA:ti,ab,kw</w:t>
      </w:r>
    </w:p>
    <w:p w14:paraId="248DB890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OR UKR:ti,ab,kw</w:t>
      </w:r>
    </w:p>
    <w:p w14:paraId="6BEE2688" w14:textId="77777777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531501A5" w14:textId="67ECF739" w:rsidR="00334100" w:rsidRPr="00702897" w:rsidRDefault="00334100" w:rsidP="00334100">
      <w:pPr>
        <w:rPr>
          <w:rFonts w:ascii="Arial" w:hAnsi="Arial" w:cs="Arial"/>
          <w:sz w:val="21"/>
          <w:szCs w:val="21"/>
          <w:lang w:val="en-US"/>
        </w:rPr>
      </w:pPr>
    </w:p>
    <w:p w14:paraId="4840FA5B" w14:textId="7281686C" w:rsidR="00395407" w:rsidRPr="00702897" w:rsidRDefault="00395407" w:rsidP="00334100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 xml:space="preserve">Embase </w:t>
      </w:r>
      <w:r w:rsidR="00CA4253" w:rsidRPr="00702897">
        <w:rPr>
          <w:rFonts w:ascii="Arial" w:hAnsi="Arial" w:cs="Arial"/>
          <w:b/>
          <w:sz w:val="21"/>
          <w:szCs w:val="21"/>
          <w:lang w:val="en-US"/>
        </w:rPr>
        <w:t>(</w:t>
      </w:r>
      <w:r w:rsidRPr="00702897">
        <w:rPr>
          <w:rFonts w:ascii="Arial" w:hAnsi="Arial" w:cs="Arial"/>
          <w:b/>
          <w:sz w:val="21"/>
          <w:szCs w:val="21"/>
          <w:lang w:val="en-US"/>
        </w:rPr>
        <w:t>Elsevier</w:t>
      </w:r>
      <w:r w:rsidR="00CA4253" w:rsidRPr="00702897">
        <w:rPr>
          <w:rFonts w:ascii="Arial" w:hAnsi="Arial" w:cs="Arial"/>
          <w:b/>
          <w:sz w:val="21"/>
          <w:szCs w:val="21"/>
          <w:lang w:val="en-US"/>
        </w:rPr>
        <w:t>)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1,113 results</w:t>
      </w:r>
    </w:p>
    <w:p w14:paraId="4C74E867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(</w:t>
      </w:r>
    </w:p>
    <w:p w14:paraId="3C049B5F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'heterotopic ossification'/exp</w:t>
      </w:r>
    </w:p>
    <w:p w14:paraId="17C97131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heterotopic ossifica*:ti,ab,kw</w:t>
      </w:r>
    </w:p>
    <w:p w14:paraId="26082AF0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ossification heterotopic':ti,ab,kw</w:t>
      </w:r>
    </w:p>
    <w:p w14:paraId="2263ED44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heterotopic bone':ti,ab,kw</w:t>
      </w:r>
    </w:p>
    <w:p w14:paraId="6E920664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ossification, ectopic':ti,ab,kw</w:t>
      </w:r>
    </w:p>
    <w:p w14:paraId="730C2F79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ossification, pathologic':ti,ab,kw</w:t>
      </w:r>
    </w:p>
    <w:p w14:paraId="35862C9E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pathological ossification':ti,ab,kw</w:t>
      </w:r>
    </w:p>
    <w:p w14:paraId="776A8662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pathologic ossification':ti,ab,kw</w:t>
      </w:r>
    </w:p>
    <w:p w14:paraId="4CB24766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ectopic ossification':ti,ab,kw</w:t>
      </w:r>
    </w:p>
    <w:p w14:paraId="6E6A002C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ectopic AND (ossification OR 'bone formation' OR osteogenesis)):ti,ab,kw</w:t>
      </w:r>
    </w:p>
    <w:p w14:paraId="73959C4E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myositis ossificans'/exp</w:t>
      </w:r>
    </w:p>
    <w:p w14:paraId="4D9A5425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myositis ossificans':ti,ab,kw</w:t>
      </w:r>
    </w:p>
    <w:p w14:paraId="349AFA5D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raosteoarthropath*:ti,ab,kw</w:t>
      </w:r>
    </w:p>
    <w:p w14:paraId="3883A358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(HO OR 'H.O.') AND (ossification OR bone)):ti,ab,kw</w:t>
      </w:r>
    </w:p>
    <w:p w14:paraId="2D1E2D7A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calcif* AND (heterotopic OR ectopic OR ossifica* OR ossification OR 'bone formation' OR 'myositis ossificans')):ti,ab,kw</w:t>
      </w:r>
    </w:p>
    <w:p w14:paraId="79C3783C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calcin* AND (heterotopic OR ectopic OR ossifica* OR ossification OR 'bone formation' OR 'myositis ossificans')):ti,ab,kw</w:t>
      </w:r>
    </w:p>
    <w:p w14:paraId="5AE88A9C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261A6368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AND</w:t>
      </w:r>
    </w:p>
    <w:p w14:paraId="5D64535D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(</w:t>
      </w:r>
    </w:p>
    <w:p w14:paraId="6CDEF4AB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'knee'/exp</w:t>
      </w:r>
    </w:p>
    <w:p w14:paraId="405D34D0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knee joint'/exp</w:t>
      </w:r>
    </w:p>
    <w:p w14:paraId="52BFF098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knee*:ti,ab,kw</w:t>
      </w:r>
    </w:p>
    <w:p w14:paraId="287DD9AD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ibiofemoral:ti,ab,kw</w:t>
      </w:r>
    </w:p>
    <w:p w14:paraId="7F148F3F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ofemoral:ti,ab,kw</w:t>
      </w:r>
    </w:p>
    <w:p w14:paraId="52C85614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patell*:ti,ab,kw</w:t>
      </w:r>
    </w:p>
    <w:p w14:paraId="6A9B1035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lastRenderedPageBreak/>
        <w:t xml:space="preserve">  OR 'joint, knee':ti,ab,kw</w:t>
      </w:r>
    </w:p>
    <w:p w14:paraId="59C9C461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knee joints':ti,ab,kw</w:t>
      </w:r>
    </w:p>
    <w:p w14:paraId="2C7F9222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superior tibiofibular joint':ti,ab,kw</w:t>
      </w:r>
    </w:p>
    <w:p w14:paraId="3515F479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superior tibiofibular joints':ti,ab,kw</w:t>
      </w:r>
    </w:p>
    <w:p w14:paraId="2650A2CC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tibiofibular joint, superior':ti,ab,kw</w:t>
      </w:r>
    </w:p>
    <w:p w14:paraId="7E82219B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proximal tibiofibular joint':ti,ab,kw</w:t>
      </w:r>
    </w:p>
    <w:p w14:paraId="61502BAC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'knee arthroplasty'/exp</w:t>
      </w:r>
    </w:p>
    <w:p w14:paraId="5BA842C5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arthroplast* AND knee):ti,ab,kw</w:t>
      </w:r>
    </w:p>
    <w:p w14:paraId="61165EE0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(replace* AND knee):ti,ab,kw</w:t>
      </w:r>
    </w:p>
    <w:p w14:paraId="32429303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KA:ti,ab,kw</w:t>
      </w:r>
    </w:p>
    <w:p w14:paraId="3F0EB98D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TKR:ti,ab,kw</w:t>
      </w:r>
    </w:p>
    <w:p w14:paraId="32F1196F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UKA:ti,ab,kw</w:t>
      </w:r>
    </w:p>
    <w:p w14:paraId="66698E8A" w14:textId="77777777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 xml:space="preserve">  OR UKR:ti,ab,kw</w:t>
      </w:r>
    </w:p>
    <w:p w14:paraId="1C4839AB" w14:textId="7A8E2E74" w:rsidR="00395407" w:rsidRPr="00702897" w:rsidRDefault="00395407" w:rsidP="00395407">
      <w:pPr>
        <w:rPr>
          <w:rFonts w:ascii="Arial" w:hAnsi="Arial" w:cs="Arial"/>
          <w:sz w:val="21"/>
          <w:szCs w:val="21"/>
          <w:lang w:val="en-US"/>
        </w:rPr>
      </w:pPr>
      <w:r w:rsidRPr="00702897">
        <w:rPr>
          <w:rFonts w:ascii="Arial" w:hAnsi="Arial" w:cs="Arial"/>
          <w:sz w:val="21"/>
          <w:szCs w:val="21"/>
          <w:lang w:val="en-US"/>
        </w:rPr>
        <w:t>)</w:t>
      </w:r>
    </w:p>
    <w:p w14:paraId="0747DF94" w14:textId="1A0F6485" w:rsidR="00CA4253" w:rsidRPr="00702897" w:rsidRDefault="00CA4253">
      <w:pPr>
        <w:rPr>
          <w:rFonts w:ascii="Arial" w:hAnsi="Arial" w:cs="Arial"/>
          <w:sz w:val="21"/>
          <w:szCs w:val="21"/>
          <w:lang w:val="en-US"/>
        </w:rPr>
      </w:pPr>
    </w:p>
    <w:p w14:paraId="424C92D3" w14:textId="57FFB205" w:rsidR="00CA4253" w:rsidRPr="00702897" w:rsidRDefault="00CA4253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>https://scholar.google.de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>139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37A82A47" w14:textId="77777777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("heterotopic ossification" OR "myositis ossificans" OR "ectopic ossification" OR "heterotopic bone")</w:t>
      </w:r>
    </w:p>
    <w:p w14:paraId="496AB032" w14:textId="77777777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(knee OR "total knee arthroplasty" OR TKA OR TKR OR "knee replacement")</w:t>
      </w:r>
    </w:p>
    <w:p w14:paraId="1CF6562B" w14:textId="77777777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(prophylaxis OR prevention OR prophylactic OR CPM OR radiotherapy OR irradiation OR NSAID OR indomethacin)</w:t>
      </w:r>
    </w:p>
    <w:p w14:paraId="19F416F2" w14:textId="77777777" w:rsidR="00CA4253" w:rsidRPr="00702897" w:rsidRDefault="00CA4253">
      <w:pPr>
        <w:rPr>
          <w:rFonts w:ascii="Arial" w:hAnsi="Arial" w:cs="Arial"/>
          <w:sz w:val="21"/>
          <w:szCs w:val="21"/>
          <w:lang w:val="en-US"/>
        </w:rPr>
      </w:pPr>
    </w:p>
    <w:p w14:paraId="23BAF607" w14:textId="54C6210F" w:rsidR="001E002D" w:rsidRDefault="001E002D" w:rsidP="00CA4253">
      <w:pPr>
        <w:rPr>
          <w:rFonts w:ascii="Arial" w:hAnsi="Arial" w:cs="Arial"/>
          <w:b/>
          <w:sz w:val="21"/>
          <w:szCs w:val="21"/>
          <w:lang w:val="en-US"/>
        </w:rPr>
      </w:pPr>
      <w:r w:rsidRPr="001E002D">
        <w:rPr>
          <w:rFonts w:ascii="Arial" w:hAnsi="Arial" w:cs="Arial"/>
          <w:b/>
          <w:sz w:val="21"/>
          <w:szCs w:val="21"/>
          <w:lang w:val="en-US"/>
        </w:rPr>
        <w:t>ProQuest Dissertations &amp; Theses Open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>126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66F33214" w14:textId="60E3F1AA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(TI,AB("heterotopic ossification" OR ("heterotopic" NEAR/3 ossif*) OR "ectopic ossification" OR "myositis ossificans" OR paraosteoarthropath* OR "heterotopic bone")) AND</w:t>
      </w:r>
    </w:p>
    <w:p w14:paraId="7D7F7F74" w14:textId="27D29532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 xml:space="preserve">(TI,AB(prophylax* OR prevent* OR prophylactic OR preventive OR NSAID* OR indomethacin OR radiotherap* OR irradiat*)) AND </w:t>
      </w:r>
    </w:p>
    <w:p w14:paraId="69E92615" w14:textId="247C1BEF" w:rsidR="00CA4253" w:rsidRPr="00702897" w:rsidRDefault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(knee OR "knee arthroplasty" OR "knee replacement" OR "total knee" OR TKA OR TKR)</w:t>
      </w:r>
    </w:p>
    <w:p w14:paraId="7FDE0DF0" w14:textId="77777777" w:rsidR="00CA4253" w:rsidRPr="00702897" w:rsidRDefault="00CA4253">
      <w:pPr>
        <w:rPr>
          <w:rFonts w:ascii="Arial" w:hAnsi="Arial" w:cs="Arial"/>
          <w:sz w:val="21"/>
          <w:szCs w:val="21"/>
          <w:lang w:val="en-US"/>
        </w:rPr>
      </w:pPr>
    </w:p>
    <w:p w14:paraId="49A6ADD0" w14:textId="0C43ADE9" w:rsidR="00CA4253" w:rsidRPr="00702897" w:rsidRDefault="00CA4253" w:rsidP="00395407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>https://clinicaltrials.gov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>12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14C831EA" w14:textId="77777777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Heterotopic ossification (Condition)</w:t>
      </w:r>
    </w:p>
    <w:p w14:paraId="5F2F948E" w14:textId="77777777" w:rsidR="00CA4253" w:rsidRPr="00702897" w:rsidRDefault="00CA4253" w:rsidP="00CA4253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Prophylaxis (other term)</w:t>
      </w:r>
    </w:p>
    <w:p w14:paraId="7F7A98F5" w14:textId="77777777" w:rsidR="00CA4253" w:rsidRPr="00702897" w:rsidRDefault="00CA4253" w:rsidP="00395407">
      <w:pPr>
        <w:rPr>
          <w:rFonts w:ascii="Arial" w:hAnsi="Arial" w:cs="Arial"/>
          <w:sz w:val="21"/>
          <w:szCs w:val="21"/>
          <w:lang w:val="en-US"/>
        </w:rPr>
      </w:pPr>
    </w:p>
    <w:p w14:paraId="6CB2B11E" w14:textId="2597A825" w:rsidR="00CA4253" w:rsidRPr="00702897" w:rsidRDefault="00CA4253" w:rsidP="00395407">
      <w:pPr>
        <w:rPr>
          <w:rFonts w:ascii="Arial" w:hAnsi="Arial" w:cs="Arial"/>
          <w:b/>
          <w:sz w:val="21"/>
          <w:szCs w:val="21"/>
          <w:lang w:val="en-US"/>
        </w:rPr>
      </w:pPr>
      <w:r w:rsidRPr="00702897">
        <w:rPr>
          <w:rFonts w:ascii="Arial" w:hAnsi="Arial" w:cs="Arial"/>
          <w:b/>
          <w:sz w:val="21"/>
          <w:szCs w:val="21"/>
          <w:lang w:val="en-US"/>
        </w:rPr>
        <w:t>https://trialsearch.who.int:</w:t>
      </w:r>
      <w:r w:rsidR="005E12AA">
        <w:rPr>
          <w:rFonts w:ascii="Arial" w:hAnsi="Arial" w:cs="Arial"/>
          <w:b/>
          <w:sz w:val="21"/>
          <w:szCs w:val="21"/>
          <w:lang w:val="en-US"/>
        </w:rPr>
        <w:t xml:space="preserve"> 7</w:t>
      </w:r>
      <w:r w:rsidR="005E12AA" w:rsidRPr="005E12AA">
        <w:rPr>
          <w:rFonts w:ascii="Arial" w:hAnsi="Arial" w:cs="Arial"/>
          <w:b/>
          <w:sz w:val="21"/>
          <w:szCs w:val="21"/>
          <w:lang w:val="en-US"/>
        </w:rPr>
        <w:t xml:space="preserve"> results</w:t>
      </w:r>
    </w:p>
    <w:p w14:paraId="117DF936" w14:textId="461A6AE2" w:rsidR="00CA4253" w:rsidRPr="005E12AA" w:rsidRDefault="00CA4253" w:rsidP="00395407">
      <w:pPr>
        <w:rPr>
          <w:rFonts w:ascii="Arial" w:hAnsi="Arial" w:cs="Arial"/>
          <w:sz w:val="21"/>
          <w:szCs w:val="21"/>
          <w:lang w:val="en-GB"/>
        </w:rPr>
      </w:pPr>
      <w:r w:rsidRPr="00702897">
        <w:rPr>
          <w:rFonts w:ascii="Arial" w:hAnsi="Arial" w:cs="Arial"/>
          <w:sz w:val="21"/>
          <w:szCs w:val="21"/>
          <w:lang w:val="en-GB"/>
        </w:rPr>
        <w:t>heterotopic ossification AND prophylaxis</w:t>
      </w:r>
    </w:p>
    <w:sectPr w:rsidR="00CA4253" w:rsidRPr="005E12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4C92A" w14:textId="77777777" w:rsidR="00B16448" w:rsidRDefault="00B16448" w:rsidP="005509F2">
      <w:pPr>
        <w:spacing w:after="0" w:line="240" w:lineRule="auto"/>
      </w:pPr>
      <w:r>
        <w:separator/>
      </w:r>
    </w:p>
  </w:endnote>
  <w:endnote w:type="continuationSeparator" w:id="0">
    <w:p w14:paraId="728F5694" w14:textId="77777777" w:rsidR="00B16448" w:rsidRDefault="00B16448" w:rsidP="005509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A94F5" w14:textId="77777777" w:rsidR="00B16448" w:rsidRDefault="00B16448" w:rsidP="005509F2">
      <w:pPr>
        <w:spacing w:after="0" w:line="240" w:lineRule="auto"/>
      </w:pPr>
      <w:r>
        <w:separator/>
      </w:r>
    </w:p>
  </w:footnote>
  <w:footnote w:type="continuationSeparator" w:id="0">
    <w:p w14:paraId="759B70C6" w14:textId="77777777" w:rsidR="00B16448" w:rsidRDefault="00B16448" w:rsidP="005509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9D0B8C"/>
    <w:multiLevelType w:val="multilevel"/>
    <w:tmpl w:val="7B0E25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22966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isplayBackgroundShape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AFD"/>
    <w:rsid w:val="00017111"/>
    <w:rsid w:val="000B0CEC"/>
    <w:rsid w:val="001E002D"/>
    <w:rsid w:val="002C7833"/>
    <w:rsid w:val="0032724F"/>
    <w:rsid w:val="00334100"/>
    <w:rsid w:val="00395407"/>
    <w:rsid w:val="004619CA"/>
    <w:rsid w:val="005509F2"/>
    <w:rsid w:val="005751E2"/>
    <w:rsid w:val="005E12AA"/>
    <w:rsid w:val="00702897"/>
    <w:rsid w:val="00704102"/>
    <w:rsid w:val="007B0750"/>
    <w:rsid w:val="007B6D0B"/>
    <w:rsid w:val="00894B0B"/>
    <w:rsid w:val="008D7826"/>
    <w:rsid w:val="00933080"/>
    <w:rsid w:val="00A270FC"/>
    <w:rsid w:val="00A420C2"/>
    <w:rsid w:val="00A63B61"/>
    <w:rsid w:val="00AB7393"/>
    <w:rsid w:val="00B02FC7"/>
    <w:rsid w:val="00B16448"/>
    <w:rsid w:val="00B57CB6"/>
    <w:rsid w:val="00C31FB7"/>
    <w:rsid w:val="00C658E8"/>
    <w:rsid w:val="00CA4253"/>
    <w:rsid w:val="00D82D63"/>
    <w:rsid w:val="00DE34DA"/>
    <w:rsid w:val="00DE73D1"/>
    <w:rsid w:val="00EB4E70"/>
    <w:rsid w:val="00EF1AFD"/>
    <w:rsid w:val="00EF5F85"/>
    <w:rsid w:val="00F13DF0"/>
    <w:rsid w:val="00F23CE6"/>
    <w:rsid w:val="00F24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BC518E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1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F1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F1AFD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F1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F1AFD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F1A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F1A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F1A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F1A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F1AF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F1AF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F1AF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F1AFD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F1AFD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F1A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F1A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F1A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F1A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F1A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F1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F1A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F1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F1A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F1A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F1A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F1AFD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F1AF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F1AFD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F1AFD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CA4253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4253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50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509F2"/>
  </w:style>
  <w:style w:type="paragraph" w:styleId="Fuzeile">
    <w:name w:val="footer"/>
    <w:basedOn w:val="Standard"/>
    <w:link w:val="FuzeileZchn"/>
    <w:uiPriority w:val="99"/>
    <w:unhideWhenUsed/>
    <w:rsid w:val="005509F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509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6</Words>
  <Characters>6467</Characters>
  <Application>Microsoft Office Word</Application>
  <DocSecurity>0</DocSecurity>
  <Lines>53</Lines>
  <Paragraphs>14</Paragraphs>
  <ScaleCrop>false</ScaleCrop>
  <Company/>
  <LinksUpToDate>false</LinksUpToDate>
  <CharactersWithSpaces>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7-25T15:12:00Z</dcterms:created>
  <dcterms:modified xsi:type="dcterms:W3CDTF">2026-07-2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0ce37-b0d5-46de-8ff2-ba434b594e31</vt:lpwstr>
  </property>
</Properties>
</file>